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80" w:type="dxa"/>
        <w:tblInd w:w="93" w:type="dxa"/>
        <w:tblLook w:val="04A0" w:firstRow="1" w:lastRow="0" w:firstColumn="1" w:lastColumn="0" w:noHBand="0" w:noVBand="1"/>
      </w:tblPr>
      <w:tblGrid>
        <w:gridCol w:w="2460"/>
        <w:gridCol w:w="956"/>
        <w:gridCol w:w="956"/>
        <w:gridCol w:w="266"/>
        <w:gridCol w:w="956"/>
        <w:gridCol w:w="956"/>
        <w:gridCol w:w="266"/>
        <w:gridCol w:w="956"/>
        <w:gridCol w:w="956"/>
        <w:gridCol w:w="940"/>
        <w:gridCol w:w="940"/>
      </w:tblGrid>
      <w:tr w:rsidR="00FC6352" w:rsidRPr="00FC6352" w:rsidTr="00FC6352">
        <w:trPr>
          <w:trHeight w:val="315"/>
        </w:trPr>
        <w:tc>
          <w:tcPr>
            <w:tcW w:w="850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C3482B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ble S</w:t>
            </w:r>
            <w:bookmarkStart w:id="0" w:name="_GoBack"/>
            <w:bookmarkEnd w:id="0"/>
            <w:r w:rsidR="00FC6352" w:rsidRPr="00FC6352">
              <w:rPr>
                <w:rFonts w:ascii="Calibri" w:eastAsia="Times New Roman" w:hAnsi="Calibri" w:cs="Calibri"/>
                <w:color w:val="000000"/>
              </w:rPr>
              <w:t>1. Characteristics of Sampled Households across Regions and Round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8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352">
              <w:rPr>
                <w:rFonts w:ascii="Calibri" w:eastAsia="Times New Roman" w:hAnsi="Calibri" w:cs="Calibri"/>
                <w:b/>
                <w:bCs/>
                <w:color w:val="000000"/>
              </w:rPr>
              <w:t>March 2011                                         (Round 1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35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352">
              <w:rPr>
                <w:rFonts w:ascii="Calibri" w:eastAsia="Times New Roman" w:hAnsi="Calibri" w:cs="Calibri"/>
                <w:b/>
                <w:bCs/>
                <w:color w:val="000000"/>
              </w:rPr>
              <w:t>December 2011                                         (Round 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352">
              <w:rPr>
                <w:rFonts w:ascii="Calibri" w:eastAsia="Times New Roman" w:hAnsi="Calibri" w:cs="Calibri"/>
                <w:b/>
                <w:bCs/>
                <w:color w:val="000000"/>
              </w:rPr>
              <w:t>March 2012                                         (Round 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Mtwar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Rukwa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Mtwar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Rukw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Mtwar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Rukw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9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5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>Relig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Catholi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7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3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6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9.72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5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1.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0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Protesta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5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6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4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86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2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4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7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Born Aga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6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66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8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Other Christi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2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7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3.21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7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3.4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Musli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5.4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3.1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08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5.0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2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Seventh Day Adventis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2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85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Tradition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63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0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Non-religio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6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2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4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>Langua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C6352">
              <w:rPr>
                <w:rFonts w:ascii="Calibri" w:eastAsia="Times New Roman" w:hAnsi="Calibri" w:cs="Calibri"/>
                <w:color w:val="000000"/>
              </w:rPr>
              <w:t>Fip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7.2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5.65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4.6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C6352">
              <w:rPr>
                <w:rFonts w:ascii="Calibri" w:eastAsia="Times New Roman" w:hAnsi="Calibri" w:cs="Calibri"/>
                <w:color w:val="000000"/>
              </w:rPr>
              <w:t>Makond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2.5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1.8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2.5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3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>Marital Stat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Married, monogamo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5.3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1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8.1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6.87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5.3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5.7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Married, polygamo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0.8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4.6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1.2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7.07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8.9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6.5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0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Widow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4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.6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5.9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.91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.7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.3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Divorced/separat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3.6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.9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05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0.9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5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Cohabitat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1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41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1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.8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6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69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9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9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51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>Literac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Read Swahil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8.5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1.6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9.0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5.85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0.0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2.6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Write Swahil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7.4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8.7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5.24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8.5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1.7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>Number of Childre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7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7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>Household Siz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6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6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8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Water Sourc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Piped into dwell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20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Piped into plot/yar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7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7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02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0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Public ta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5.5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3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2.5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2.93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7.8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0.3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Borehole/wel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1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.2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5.5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24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8.9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4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Protected wel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4.3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4.3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08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1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0.0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Unprotected wel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.4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.4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0.33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9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2.6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Rain wa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2.9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6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4.0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61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4.7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2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Surface wa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1.5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1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4.7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7.60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0.9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2.8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Brought 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1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5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7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3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>Toilet typ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Own flush toile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1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69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0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Shared flush toile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83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8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Own pit latri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1.2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0.2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5.4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1.95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3.9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7.8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Shared pit latri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1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1.2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7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8.50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1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3.0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5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Own ventilated improved pit latri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7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42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1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6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67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Shared ventilated improved pit latri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20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2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7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Bush/field/fores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2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20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4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51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>Cooking fue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0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Kerosene/paraff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Charco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.8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7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.3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4.59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6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5.8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Firewood collect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2.2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1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0.1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2.56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0.1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1.1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Firewood purchas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.5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5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24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.1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.8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8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>SES index componen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Asset, mobile phone (1+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6.4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9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4.7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6.75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5.1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5.9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Asset, radio (1+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5.1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3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6.0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9.76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7.8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6.1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0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Asset, bicycle (1+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8.1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7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7.2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5.93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8.5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6.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Ever watch televi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9.0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5.89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4.6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2.97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2.8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9.9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Ever read newspap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3.1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3.87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2.7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6.87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5.7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4.0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0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Ever listen radi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9.0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0.36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9.1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6.63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9.1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6.6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7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Daily radio listen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3.37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5.8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2.97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2.6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6.1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6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Read newspaper &lt; once/</w:t>
            </w:r>
            <w:proofErr w:type="spellStart"/>
            <w:r w:rsidRPr="00FC6352">
              <w:rPr>
                <w:rFonts w:ascii="Calibri" w:eastAsia="Times New Roman" w:hAnsi="Calibri" w:cs="Calibri"/>
                <w:color w:val="000000"/>
              </w:rPr>
              <w:t>wk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2.4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6.86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3.3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3.86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4.1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2.3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7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Cooking fuel, charco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.8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7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.3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4.59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.6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5.8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lastRenderedPageBreak/>
              <w:t>Cooking fuel, collected woo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2.2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1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0.1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2.56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0.1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1.1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Own pit latri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1.2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0.2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5.4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1.95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3.9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7.8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Treat own wa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6.6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4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5.1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1.30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5.1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7.8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If own land, have title de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3.7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.41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9.5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.35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.7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.6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Walls, baked bric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.9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5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8.5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0.89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0.9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6.4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5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Walls, sundried brick/mu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2.5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1.8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8.7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8.09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2.9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7.2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Roof, iron sheets/t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4.3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4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9.8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2.85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4.3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4.4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Roof, grass roo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5.6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5.6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0.1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7.15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5.6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45.5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0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Floor, finished (cement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4.2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5.2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2.3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6.83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2.3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7.4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63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Floor, rudimentary wood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1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7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41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7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Floor, natural (earth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4.6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1.4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6.8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2.56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3.8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2.3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>Distance to nearest sho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 xml:space="preserve">Travel </w:t>
            </w:r>
            <w:proofErr w:type="spellStart"/>
            <w:r w:rsidRPr="00FC6352">
              <w:rPr>
                <w:rFonts w:ascii="Calibri" w:eastAsia="Times New Roman" w:hAnsi="Calibri" w:cs="Calibri"/>
                <w:color w:val="000000"/>
              </w:rPr>
              <w:t>Distace</w:t>
            </w:r>
            <w:proofErr w:type="spellEnd"/>
            <w:r w:rsidRPr="00FC6352">
              <w:rPr>
                <w:rFonts w:ascii="Calibri" w:eastAsia="Times New Roman" w:hAnsi="Calibri" w:cs="Calibri"/>
                <w:color w:val="000000"/>
              </w:rPr>
              <w:t xml:space="preserve"> (km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9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Walking Time (minute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6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5.3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3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1.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1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3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87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umber of </w:t>
            </w:r>
            <w:proofErr w:type="spellStart"/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>bednets</w:t>
            </w:r>
            <w:proofErr w:type="spellEnd"/>
            <w:r w:rsidRPr="00FC635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used last nigh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46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7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0</w:t>
            </w:r>
            <w:r w:rsidRPr="00FC63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.5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8.3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4.23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.8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.3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3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7.4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0.8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7.48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0.0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7.2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2 to 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8.5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0.60%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4.7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5.04%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5.5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2.1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5 or more</w:t>
            </w: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12.51%</w:t>
            </w: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.40%</w:t>
            </w:r>
          </w:p>
        </w:tc>
        <w:tc>
          <w:tcPr>
            <w:tcW w:w="2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6.07%</w:t>
            </w: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25%</w:t>
            </w:r>
          </w:p>
        </w:tc>
        <w:tc>
          <w:tcPr>
            <w:tcW w:w="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7.58%</w:t>
            </w: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6352">
              <w:rPr>
                <w:rFonts w:ascii="Calibri" w:eastAsia="Times New Roman" w:hAnsi="Calibri" w:cs="Calibri"/>
                <w:color w:val="000000"/>
              </w:rPr>
              <w:t>3.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6352" w:rsidRPr="00FC6352" w:rsidTr="00FC6352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352" w:rsidRPr="00FC6352" w:rsidRDefault="00FC6352" w:rsidP="00FC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F6D44" w:rsidRDefault="00DF6D44"/>
    <w:sectPr w:rsidR="00DF6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352"/>
    <w:rsid w:val="00C3482B"/>
    <w:rsid w:val="00DF6D44"/>
    <w:rsid w:val="00FC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63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6352"/>
    <w:rPr>
      <w:color w:val="800080"/>
      <w:u w:val="single"/>
    </w:rPr>
  </w:style>
  <w:style w:type="paragraph" w:customStyle="1" w:styleId="font5">
    <w:name w:val="font5"/>
    <w:basedOn w:val="Normal"/>
    <w:rsid w:val="00FC635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3">
    <w:name w:val="xl63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C6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C6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C6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C6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C6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C635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C6352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FC635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C635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C63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C635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C6352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C63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C63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635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6352"/>
    <w:rPr>
      <w:color w:val="800080"/>
      <w:u w:val="single"/>
    </w:rPr>
  </w:style>
  <w:style w:type="paragraph" w:customStyle="1" w:styleId="font5">
    <w:name w:val="font5"/>
    <w:basedOn w:val="Normal"/>
    <w:rsid w:val="00FC635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3">
    <w:name w:val="xl63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C6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C6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C6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C6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C6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C6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C635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C6352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FC635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C635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C63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C635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C6352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C63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C63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4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 IT</dc:creator>
  <cp:keywords/>
  <dc:description/>
  <cp:lastModifiedBy>HSPH IT</cp:lastModifiedBy>
  <cp:revision>2</cp:revision>
  <dcterms:created xsi:type="dcterms:W3CDTF">2013-07-02T17:13:00Z</dcterms:created>
  <dcterms:modified xsi:type="dcterms:W3CDTF">2013-07-02T17:13:00Z</dcterms:modified>
</cp:coreProperties>
</file>